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28C" w:rsidRPr="005D7A30" w:rsidRDefault="00156EFC" w:rsidP="00C06C5D">
      <w:pPr>
        <w:widowControl w:val="0"/>
        <w:spacing w:after="0" w:line="24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Supplemental Table 1. </w:t>
      </w:r>
      <w:r w:rsidR="005C7270" w:rsidRPr="005D7A30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>G</w:t>
      </w:r>
      <w:r w:rsidRPr="005D7A30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eneral </w:t>
      </w:r>
      <w:r w:rsidRPr="005D7A30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CN"/>
        </w:rPr>
        <w:t xml:space="preserve">characteristics </w:t>
      </w:r>
      <w:r w:rsidRPr="005D7A30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of patients for </w:t>
      </w:r>
      <w:r w:rsidRPr="005D7A30">
        <w:rPr>
          <w:rFonts w:ascii="Times New Roman" w:eastAsiaTheme="minorEastAsia" w:hAnsi="Times New Roman" w:cs="Times New Roman"/>
          <w:b/>
          <w:i/>
          <w:kern w:val="2"/>
          <w:sz w:val="24"/>
          <w:szCs w:val="24"/>
          <w:lang w:eastAsia="zh-CN"/>
        </w:rPr>
        <w:t>in vitro</w:t>
      </w:r>
      <w:r w:rsidRPr="005D7A30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 and </w:t>
      </w:r>
      <w:r w:rsidRPr="005D7A30">
        <w:rPr>
          <w:rFonts w:ascii="Times New Roman" w:eastAsiaTheme="minorEastAsia" w:hAnsi="Times New Roman" w:cs="Times New Roman"/>
          <w:b/>
          <w:i/>
          <w:kern w:val="2"/>
          <w:sz w:val="24"/>
          <w:szCs w:val="24"/>
          <w:lang w:eastAsia="zh-CN"/>
        </w:rPr>
        <w:t>in vivo</w:t>
      </w:r>
      <w:r w:rsidR="005C7270" w:rsidRPr="005D7A30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 studies</w:t>
      </w:r>
      <w:bookmarkStart w:id="0" w:name="_GoBack"/>
      <w:bookmarkEnd w:id="0"/>
    </w:p>
    <w:tbl>
      <w:tblPr>
        <w:tblpPr w:leftFromText="180" w:rightFromText="180" w:vertAnchor="text" w:horzAnchor="margin" w:tblpX="-720" w:tblpY="207"/>
        <w:tblW w:w="102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350"/>
        <w:gridCol w:w="1260"/>
        <w:gridCol w:w="1350"/>
        <w:gridCol w:w="1260"/>
        <w:gridCol w:w="3272"/>
      </w:tblGrid>
      <w:tr w:rsidR="0062328C" w:rsidTr="00C06C5D">
        <w:trPr>
          <w:trHeight w:val="719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N number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32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Disease</w:t>
            </w:r>
          </w:p>
        </w:tc>
      </w:tr>
      <w:tr w:rsidR="0062328C" w:rsidTr="00C06C5D">
        <w:trPr>
          <w:trHeight w:val="640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bookmarkStart w:id="1" w:name="OLE_LINK5"/>
            <w:r>
              <w:rPr>
                <w:rFonts w:ascii="Times New Roman" w:eastAsia="SimSun" w:hAnsi="Times New Roman" w:cs="Times New Roman"/>
                <w:b/>
                <w:i/>
                <w:sz w:val="24"/>
                <w:szCs w:val="24"/>
                <w:lang w:eastAsia="zh-CN"/>
              </w:rPr>
              <w:t>In vivo</w:t>
            </w:r>
            <w:bookmarkEnd w:id="1"/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62328C" w:rsidTr="00C06C5D">
        <w:trPr>
          <w:trHeight w:val="106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Young</w:t>
            </w:r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(&lt;40 year</w:t>
            </w:r>
            <w:r w:rsidR="005C72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30.86</w:t>
            </w:r>
            <w:r w:rsidRPr="00C06C5D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±</w:t>
            </w:r>
            <w:r w:rsidRPr="00C06C5D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4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2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2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5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72%)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5" w:anchor="/javascript:;" w:history="1">
              <w:r w:rsidR="00156EFC">
                <w:rPr>
                  <w:rFonts w:ascii="Times New Roman" w:eastAsia="DengXian" w:hAnsi="Times New Roman" w:cs="Times New Roman" w:hint="eastAsia"/>
                  <w:color w:val="000000"/>
                  <w:sz w:val="24"/>
                  <w:szCs w:val="24"/>
                  <w:lang w:eastAsia="zh-CN"/>
                </w:rPr>
                <w:t>C</w:t>
              </w:r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holelithiasis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4%)</w:t>
            </w:r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Abdominal trauma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4%)</w:t>
            </w:r>
          </w:p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6" w:anchor="/javascript:;" w:history="1"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Caesarean</w:t>
              </w:r>
            </w:hyperlink>
            <w:r w:rsidR="00156EF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hyperlink r:id="rId7" w:anchor="/javascript:;" w:history="1"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section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72%)</w:t>
            </w:r>
          </w:p>
        </w:tc>
      </w:tr>
      <w:tr w:rsidR="0062328C" w:rsidTr="00C06C5D">
        <w:trPr>
          <w:trHeight w:val="37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Old</w:t>
            </w:r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(&gt;60 year</w:t>
            </w:r>
            <w:r w:rsidR="005C72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72.14</w:t>
            </w:r>
            <w:r w:rsidRPr="00C06C5D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±</w:t>
            </w:r>
            <w:r w:rsidRPr="00C06C5D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9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Pr="00C06C5D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06C5D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eastAsia="zh-CN"/>
              </w:rPr>
              <w:t>(4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eastAsia="zh-CN"/>
              </w:rPr>
              <w:t>4</w:t>
            </w:r>
            <w:r w:rsidR="00C06C5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eastAsia="zh-CN"/>
              </w:rPr>
              <w:t>(57%)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5D7A30" w:rsidP="00C06C5D">
            <w:pPr>
              <w:pStyle w:val="Heading1"/>
              <w:shd w:val="clear" w:color="auto" w:fill="FFFFFF"/>
              <w:spacing w:beforeAutospacing="0" w:afterAutospacing="0" w:line="210" w:lineRule="atLeast"/>
              <w:jc w:val="center"/>
              <w:rPr>
                <w:rFonts w:ascii="Times New Roman" w:eastAsia="DengXian" w:hAnsi="Times New Roman" w:hint="default"/>
                <w:b w:val="0"/>
                <w:color w:val="000000"/>
                <w:kern w:val="0"/>
                <w:sz w:val="24"/>
                <w:szCs w:val="24"/>
              </w:rPr>
            </w:pPr>
            <w:hyperlink r:id="rId8" w:anchor="/javascript:;" w:history="1">
              <w:r w:rsidR="00156EFC">
                <w:rPr>
                  <w:rFonts w:ascii="Times New Roman" w:eastAsia="DengXian" w:hAnsi="Times New Roman"/>
                  <w:b w:val="0"/>
                  <w:color w:val="000000"/>
                  <w:kern w:val="0"/>
                  <w:sz w:val="24"/>
                  <w:szCs w:val="24"/>
                </w:rPr>
                <w:t>C</w:t>
              </w:r>
              <w:r w:rsidR="00156EFC">
                <w:rPr>
                  <w:rFonts w:ascii="Times New Roman" w:eastAsia="DengXian" w:hAnsi="Times New Roman" w:hint="default"/>
                  <w:b w:val="0"/>
                  <w:color w:val="000000"/>
                  <w:kern w:val="0"/>
                  <w:sz w:val="24"/>
                  <w:szCs w:val="24"/>
                </w:rPr>
                <w:t>holelithiasis</w:t>
              </w:r>
            </w:hyperlink>
            <w:r w:rsidR="00C06C5D">
              <w:rPr>
                <w:rFonts w:ascii="Times New Roman" w:eastAsia="DengXian" w:hAnsi="Times New Roman" w:hint="default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="00156EFC">
              <w:rPr>
                <w:rFonts w:ascii="Times New Roman" w:eastAsia="DengXian" w:hAnsi="Times New Roman"/>
                <w:b w:val="0"/>
                <w:color w:val="000000"/>
                <w:kern w:val="0"/>
                <w:sz w:val="24"/>
                <w:szCs w:val="24"/>
              </w:rPr>
              <w:t>(43%)</w:t>
            </w:r>
          </w:p>
          <w:p w:rsidR="0062328C" w:rsidRDefault="00156EFC" w:rsidP="00C06C5D">
            <w:pPr>
              <w:pStyle w:val="Heading1"/>
              <w:shd w:val="clear" w:color="auto" w:fill="FFFFFF"/>
              <w:spacing w:beforeAutospacing="0" w:afterAutospacing="0" w:line="210" w:lineRule="atLeast"/>
              <w:jc w:val="center"/>
              <w:rPr>
                <w:rFonts w:ascii="Times New Roman" w:eastAsia="DengXian" w:hAnsi="Times New Roman" w:hint="default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hint="default"/>
                <w:b w:val="0"/>
                <w:color w:val="000000"/>
                <w:kern w:val="0"/>
                <w:sz w:val="24"/>
                <w:szCs w:val="24"/>
              </w:rPr>
              <w:t>Hydronephrosis</w:t>
            </w:r>
            <w:proofErr w:type="spellEnd"/>
            <w:r w:rsidR="00C06C5D">
              <w:rPr>
                <w:rFonts w:ascii="Times New Roman" w:eastAsia="DengXian" w:hAnsi="Times New Roman" w:hint="default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/>
                <w:b w:val="0"/>
                <w:color w:val="000000"/>
                <w:kern w:val="0"/>
                <w:sz w:val="24"/>
                <w:szCs w:val="24"/>
              </w:rPr>
              <w:t>(43%)</w:t>
            </w:r>
          </w:p>
          <w:p w:rsidR="0062328C" w:rsidRDefault="005D7A30" w:rsidP="00C06C5D">
            <w:pPr>
              <w:jc w:val="center"/>
              <w:rPr>
                <w:lang w:eastAsia="zh-CN"/>
              </w:rPr>
            </w:pPr>
            <w:hyperlink r:id="rId9" w:anchor="/javascript:;" w:history="1">
              <w:r w:rsidR="00156EFC">
                <w:rPr>
                  <w:rFonts w:ascii="Times New Roman" w:eastAsia="DengXian" w:hAnsi="Times New Roman" w:cs="Times New Roman" w:hint="eastAsia"/>
                  <w:color w:val="000000"/>
                  <w:sz w:val="24"/>
                  <w:szCs w:val="24"/>
                  <w:lang w:eastAsia="zh-CN"/>
                </w:rPr>
                <w:t>I</w:t>
              </w:r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ntestinal</w:t>
              </w:r>
            </w:hyperlink>
            <w:r w:rsidR="00156EF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hyperlink r:id="rId10" w:anchor="/javascript:;" w:history="1"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obstruction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4%)</w:t>
            </w:r>
          </w:p>
        </w:tc>
      </w:tr>
      <w:tr w:rsidR="0062328C" w:rsidTr="00C06C5D">
        <w:trPr>
          <w:trHeight w:val="37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  <w:lang w:eastAsia="zh-CN"/>
              </w:rPr>
            </w:pPr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"/>
                <w:sz w:val="24"/>
                <w:szCs w:val="24"/>
                <w:lang w:eastAsia="zh-CN"/>
              </w:rPr>
              <w:t>In vitro</w:t>
            </w:r>
          </w:p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62328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62328C" w:rsidTr="00C06C5D">
        <w:trPr>
          <w:trHeight w:val="108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&lt;40 year</w:t>
            </w:r>
            <w:r w:rsidR="005C72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30.4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6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2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7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78%)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11" w:anchor="/javascript:;" w:history="1">
              <w:r w:rsidR="00156EFC">
                <w:rPr>
                  <w:rFonts w:ascii="Times New Roman" w:eastAsia="DengXian" w:hAnsi="Times New Roman" w:cs="Times New Roman" w:hint="eastAsia"/>
                  <w:color w:val="000000"/>
                  <w:sz w:val="24"/>
                  <w:szCs w:val="24"/>
                  <w:lang w:eastAsia="zh-CN"/>
                </w:rPr>
                <w:t>C</w:t>
              </w:r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holelithiasis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1%)</w:t>
            </w:r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Abdominal trauma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22%)</w:t>
            </w:r>
          </w:p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12" w:anchor="/javascript:;" w:history="1"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Caesarean</w:t>
              </w:r>
            </w:hyperlink>
            <w:r w:rsidR="00156EF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hyperlink r:id="rId13" w:anchor="/javascript:;" w:history="1"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section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67%)</w:t>
            </w:r>
          </w:p>
        </w:tc>
      </w:tr>
      <w:tr w:rsidR="0062328C" w:rsidTr="00C06C5D">
        <w:trPr>
          <w:trHeight w:val="21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40-60 year</w:t>
            </w:r>
            <w:r w:rsidR="005C72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51.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4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C06C5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4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C06C5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60%)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14" w:anchor="/javascript:;" w:history="1">
              <w:r w:rsidR="00156EFC">
                <w:rPr>
                  <w:rFonts w:ascii="Times New Roman" w:eastAsia="DengXian" w:hAnsi="Times New Roman" w:cs="Times New Roman" w:hint="eastAsia"/>
                  <w:color w:val="000000"/>
                  <w:sz w:val="24"/>
                  <w:szCs w:val="24"/>
                  <w:lang w:eastAsia="zh-CN"/>
                </w:rPr>
                <w:t>C</w:t>
              </w:r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holelithiasis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30%)</w:t>
            </w:r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2" w:name="OLE_LINK3"/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Abdominal trauma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20%)</w:t>
            </w:r>
            <w:bookmarkEnd w:id="2"/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Renal 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calculi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20%)</w:t>
            </w:r>
          </w:p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15" w:anchor="/javascript:;" w:history="1">
              <w:r w:rsidR="00156EFC">
                <w:rPr>
                  <w:rFonts w:ascii="Times New Roman" w:eastAsia="DengXian" w:hAnsi="Times New Roman" w:cs="Times New Roman" w:hint="eastAsia"/>
                  <w:color w:val="000000"/>
                  <w:sz w:val="24"/>
                  <w:szCs w:val="24"/>
                  <w:lang w:eastAsia="zh-CN"/>
                </w:rPr>
                <w:t>A</w:t>
              </w:r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ppendicitis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0%)</w:t>
            </w:r>
          </w:p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16" w:anchor="/javascript:;" w:history="1">
              <w:r w:rsidR="00156EFC">
                <w:rPr>
                  <w:rFonts w:ascii="Times New Roman" w:eastAsia="DengXian" w:hAnsi="Times New Roman" w:cs="Times New Roman" w:hint="eastAsia"/>
                  <w:color w:val="000000"/>
                  <w:sz w:val="24"/>
                  <w:szCs w:val="24"/>
                  <w:lang w:eastAsia="zh-CN"/>
                </w:rPr>
                <w:t>P</w:t>
              </w:r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ancreatitis</w:t>
              </w:r>
            </w:hyperlink>
            <w:bookmarkStart w:id="3" w:name="OLE_LINK2"/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0%)</w:t>
            </w:r>
            <w:bookmarkEnd w:id="3"/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ydronephrosis</w:t>
            </w:r>
            <w:proofErr w:type="spellEnd"/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0%)</w:t>
            </w:r>
          </w:p>
        </w:tc>
      </w:tr>
      <w:tr w:rsidR="0062328C" w:rsidTr="00C06C5D">
        <w:trPr>
          <w:trHeight w:val="906"/>
        </w:trPr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&gt;60 year</w:t>
            </w:r>
            <w:r w:rsidR="005C72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72.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10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3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5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156EFC" w:rsidP="00C06C5D">
            <w:pPr>
              <w:spacing w:after="0" w:line="240" w:lineRule="auto"/>
              <w:jc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3</w:t>
            </w:r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50%)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328C" w:rsidRDefault="005D7A30" w:rsidP="00C06C5D">
            <w:pPr>
              <w:pStyle w:val="Heading1"/>
              <w:shd w:val="clear" w:color="auto" w:fill="FFFFFF"/>
              <w:spacing w:beforeAutospacing="0" w:afterAutospacing="0" w:line="210" w:lineRule="atLeast"/>
              <w:jc w:val="center"/>
              <w:rPr>
                <w:rFonts w:ascii="Times New Roman" w:eastAsia="DengXian" w:hAnsi="Times New Roman" w:hint="default"/>
                <w:b w:val="0"/>
                <w:color w:val="000000"/>
                <w:kern w:val="0"/>
                <w:sz w:val="24"/>
                <w:szCs w:val="24"/>
              </w:rPr>
            </w:pPr>
            <w:hyperlink r:id="rId17" w:anchor="/javascript:;" w:history="1">
              <w:r w:rsidR="00156EFC">
                <w:rPr>
                  <w:rFonts w:ascii="Times New Roman" w:eastAsia="DengXian" w:hAnsi="Times New Roman"/>
                  <w:b w:val="0"/>
                  <w:color w:val="000000"/>
                  <w:kern w:val="0"/>
                  <w:sz w:val="24"/>
                  <w:szCs w:val="24"/>
                </w:rPr>
                <w:t>C</w:t>
              </w:r>
              <w:r w:rsidR="00156EFC">
                <w:rPr>
                  <w:rFonts w:ascii="Times New Roman" w:eastAsia="DengXian" w:hAnsi="Times New Roman" w:hint="default"/>
                  <w:b w:val="0"/>
                  <w:color w:val="000000"/>
                  <w:kern w:val="0"/>
                  <w:sz w:val="24"/>
                  <w:szCs w:val="24"/>
                </w:rPr>
                <w:t>holelithiasis</w:t>
              </w:r>
            </w:hyperlink>
            <w:r w:rsidR="00C06C5D">
              <w:rPr>
                <w:rFonts w:ascii="Times New Roman" w:eastAsia="DengXian" w:hAnsi="Times New Roman" w:hint="default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="00156EFC">
              <w:rPr>
                <w:rFonts w:ascii="Times New Roman" w:eastAsia="DengXian" w:hAnsi="Times New Roman"/>
                <w:b w:val="0"/>
                <w:color w:val="000000"/>
                <w:kern w:val="0"/>
                <w:sz w:val="24"/>
                <w:szCs w:val="24"/>
              </w:rPr>
              <w:t>(50%)</w:t>
            </w:r>
          </w:p>
          <w:p w:rsidR="0062328C" w:rsidRDefault="00156EFC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ydronephrosis</w:t>
            </w:r>
            <w:proofErr w:type="spellEnd"/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33%)</w:t>
            </w:r>
          </w:p>
          <w:p w:rsidR="0062328C" w:rsidRDefault="005D7A30" w:rsidP="00C06C5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hyperlink r:id="rId18" w:anchor="/javascript:;" w:history="1">
              <w:r w:rsidR="00156EFC">
                <w:rPr>
                  <w:rFonts w:ascii="Times New Roman" w:eastAsia="DengXian" w:hAnsi="Times New Roman" w:cs="Times New Roman" w:hint="eastAsia"/>
                  <w:color w:val="000000"/>
                  <w:sz w:val="24"/>
                  <w:szCs w:val="24"/>
                  <w:lang w:eastAsia="zh-CN"/>
                </w:rPr>
                <w:t>I</w:t>
              </w:r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ntestinal</w:t>
              </w:r>
            </w:hyperlink>
            <w:r w:rsidR="00156EF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hyperlink r:id="rId19" w:anchor="/javascript:;" w:history="1">
              <w:r w:rsidR="00156EFC">
                <w:rPr>
                  <w:rFonts w:ascii="Times New Roman" w:eastAsia="DengXian" w:hAnsi="Times New Roman" w:cs="Times New Roman"/>
                  <w:color w:val="000000"/>
                  <w:sz w:val="24"/>
                  <w:szCs w:val="24"/>
                  <w:lang w:eastAsia="zh-CN"/>
                </w:rPr>
                <w:t>obstruction</w:t>
              </w:r>
            </w:hyperlink>
            <w:r w:rsidR="00C06C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56E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(17%)</w:t>
            </w:r>
          </w:p>
        </w:tc>
      </w:tr>
    </w:tbl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p w:rsidR="0062328C" w:rsidRDefault="0062328C">
      <w:pPr>
        <w:widowControl w:val="0"/>
        <w:kinsoku w:val="0"/>
        <w:overflowPunct w:val="0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333333"/>
          <w:kern w:val="24"/>
          <w:sz w:val="20"/>
          <w:szCs w:val="20"/>
          <w:lang w:eastAsia="zh-CN"/>
        </w:rPr>
      </w:pPr>
    </w:p>
    <w:sectPr w:rsidR="00623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9C2"/>
    <w:rsid w:val="00156EFC"/>
    <w:rsid w:val="00422803"/>
    <w:rsid w:val="005C7270"/>
    <w:rsid w:val="005D7A30"/>
    <w:rsid w:val="0062328C"/>
    <w:rsid w:val="00956BA8"/>
    <w:rsid w:val="00B8428B"/>
    <w:rsid w:val="00BB7CDC"/>
    <w:rsid w:val="00C06C5D"/>
    <w:rsid w:val="00D549C2"/>
    <w:rsid w:val="161021C4"/>
    <w:rsid w:val="1B1B7C2E"/>
    <w:rsid w:val="26F243FA"/>
    <w:rsid w:val="2997093C"/>
    <w:rsid w:val="299C352D"/>
    <w:rsid w:val="340533A9"/>
    <w:rsid w:val="426411BE"/>
    <w:rsid w:val="55BA4001"/>
    <w:rsid w:val="5D5E33F6"/>
    <w:rsid w:val="78920A8A"/>
    <w:rsid w:val="7985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528641-0CD6-4FCF-BB77-85F0FB34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="0" w:afterAutospacing="1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C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5D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kun/AppData/Local/Youdao/Dict/Application/8.5.1.0/resultui/html/index.html" TargetMode="External"/><Relationship Id="rId13" Type="http://schemas.openxmlformats.org/officeDocument/2006/relationships/hyperlink" Target="C:/Users/kun/AppData/Local/Youdao/Dict/Application/8.5.1.0/resultui/html/index.html" TargetMode="External"/><Relationship Id="rId18" Type="http://schemas.openxmlformats.org/officeDocument/2006/relationships/hyperlink" Target="C:/Users/kun/AppData/Local/Youdao/Dict/Application/8.5.1.0/resultui/html/index.html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C:/Users/kun/AppData/Local/Youdao/Dict/Application/8.5.1.0/resultui/html/index.html" TargetMode="External"/><Relationship Id="rId12" Type="http://schemas.openxmlformats.org/officeDocument/2006/relationships/hyperlink" Target="C:/Users/kun/AppData/Local/Youdao/Dict/Application/8.5.1.0/resultui/html/index.html" TargetMode="External"/><Relationship Id="rId17" Type="http://schemas.openxmlformats.org/officeDocument/2006/relationships/hyperlink" Target="C:/Users/kun/AppData/Local/Youdao/Dict/Application/8.5.1.0/resultui/html/index.html" TargetMode="External"/><Relationship Id="rId2" Type="http://schemas.openxmlformats.org/officeDocument/2006/relationships/styles" Target="styles.xml"/><Relationship Id="rId16" Type="http://schemas.openxmlformats.org/officeDocument/2006/relationships/hyperlink" Target="C:/Users/kun/AppData/Local/Youdao/Dict/Application/8.5.1.0/resultui/html/index.htm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C:/Users/kun/AppData/Local/Youdao/Dict/Application/8.5.1.0/resultui/html/index.html" TargetMode="External"/><Relationship Id="rId11" Type="http://schemas.openxmlformats.org/officeDocument/2006/relationships/hyperlink" Target="C:/Users/kun/AppData/Local/Youdao/Dict/Application/8.5.1.0/resultui/html/index.html" TargetMode="External"/><Relationship Id="rId5" Type="http://schemas.openxmlformats.org/officeDocument/2006/relationships/hyperlink" Target="C:/Users/kun/AppData/Local/Youdao/Dict/Application/8.5.1.0/resultui/html/index.html" TargetMode="External"/><Relationship Id="rId15" Type="http://schemas.openxmlformats.org/officeDocument/2006/relationships/hyperlink" Target="C:/Users/kun/AppData/Local/Youdao/Dict/Application/8.5.1.0/resultui/html/index.html" TargetMode="External"/><Relationship Id="rId10" Type="http://schemas.openxmlformats.org/officeDocument/2006/relationships/hyperlink" Target="C:/Users/kun/AppData/Local/Youdao/Dict/Application/8.5.1.0/resultui/html/index.html" TargetMode="External"/><Relationship Id="rId19" Type="http://schemas.openxmlformats.org/officeDocument/2006/relationships/hyperlink" Target="C:/Users/kun/AppData/Local/Youdao/Dict/Application/8.5.1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C:/Users/kun/AppData/Local/Youdao/Dict/Application/8.5.1.0/resultui/html/index.html" TargetMode="External"/><Relationship Id="rId14" Type="http://schemas.openxmlformats.org/officeDocument/2006/relationships/hyperlink" Target="C:/Users/kun/AppData/Local/Youdao/Dict/Application/8.5.1.0/resultui/html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ED08DD3</Template>
  <TotalTime>19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hong</dc:creator>
  <cp:lastModifiedBy>Li, Shuhong</cp:lastModifiedBy>
  <cp:revision>5</cp:revision>
  <dcterms:created xsi:type="dcterms:W3CDTF">2019-05-09T14:08:00Z</dcterms:created>
  <dcterms:modified xsi:type="dcterms:W3CDTF">2019-05-0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